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AA0" w:rsidRPr="00F56908" w:rsidRDefault="004E17A5" w:rsidP="00604AA0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2B40E5">
        <w:rPr>
          <w:rStyle w:val="SubtitleChar"/>
          <w:rFonts w:ascii="Arial" w:hAnsi="Arial" w:cs="Arial"/>
        </w:rPr>
        <w:t>S9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604AA0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for </w:t>
      </w:r>
      <w:r w:rsidR="00153711" w:rsidRPr="00F56908">
        <w:rPr>
          <w:rStyle w:val="SubtitleChar"/>
          <w:rFonts w:ascii="Arial" w:hAnsi="Arial" w:cs="Arial"/>
          <w:b w:val="0"/>
        </w:rPr>
        <w:t xml:space="preserve">horizontal asymmetry in root </w:t>
      </w:r>
      <w:r w:rsidR="00604AA0" w:rsidRPr="00F56908">
        <w:rPr>
          <w:rStyle w:val="SubtitleChar"/>
          <w:rFonts w:ascii="Arial" w:hAnsi="Arial" w:cs="Arial"/>
          <w:b w:val="0"/>
        </w:rPr>
        <w:t>length towards neighbour (when grown with neighbour) and zero (indicating no response to neighbour). Each species and treatment combination was analyzed separately. Bold values indicate p &lt; 0.10.</w:t>
      </w:r>
    </w:p>
    <w:tbl>
      <w:tblPr>
        <w:tblStyle w:val="TableGrid"/>
        <w:tblW w:w="13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210"/>
        <w:gridCol w:w="1084"/>
        <w:gridCol w:w="549"/>
        <w:gridCol w:w="989"/>
        <w:gridCol w:w="1026"/>
        <w:gridCol w:w="422"/>
        <w:gridCol w:w="1260"/>
        <w:gridCol w:w="1084"/>
        <w:gridCol w:w="659"/>
        <w:gridCol w:w="957"/>
        <w:gridCol w:w="880"/>
      </w:tblGrid>
      <w:tr w:rsidR="00604AA0" w:rsidRPr="00F56908" w:rsidTr="00BC1795">
        <w:tc>
          <w:tcPr>
            <w:tcW w:w="3078" w:type="dxa"/>
            <w:tcBorders>
              <w:top w:val="double" w:sz="4" w:space="0" w:color="auto"/>
            </w:tcBorders>
          </w:tcPr>
          <w:p w:rsidR="00604AA0" w:rsidRPr="00F56908" w:rsidRDefault="00604AA0" w:rsidP="0094119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604AA0" w:rsidRPr="00F56908" w:rsidRDefault="00604AA0" w:rsidP="00153711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LRR </w:t>
            </w:r>
            <w:r w:rsidR="00153711"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Horizontal Asymmetry in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Root Length Towards Neighbour</w:t>
            </w:r>
          </w:p>
        </w:tc>
      </w:tr>
      <w:tr w:rsidR="00604AA0" w:rsidRPr="00F56908" w:rsidTr="00BC1795">
        <w:tc>
          <w:tcPr>
            <w:tcW w:w="3078" w:type="dxa"/>
          </w:tcPr>
          <w:p w:rsidR="00604AA0" w:rsidRPr="00F56908" w:rsidRDefault="00604AA0" w:rsidP="0094119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422" w:type="dxa"/>
            <w:tcBorders>
              <w:top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8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604AA0" w:rsidRPr="00F56908" w:rsidTr="00BC1795">
        <w:tc>
          <w:tcPr>
            <w:tcW w:w="3078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604AA0" w:rsidRPr="00F56908" w:rsidRDefault="00604AA0" w:rsidP="00941197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06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745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42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12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60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4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6.257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9695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10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0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0730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32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8.88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435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09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9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240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1736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1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88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42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72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4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274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368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1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79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515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8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2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62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17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46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45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6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125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4688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30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56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52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1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9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8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2603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65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87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19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86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7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7484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228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484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21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282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035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42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9412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09150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28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3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005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564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4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781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846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4.063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56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63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3305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42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4.9200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6.59290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746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2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21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034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22341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84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42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1540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008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6.785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5.8544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7.26799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06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4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4.2417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4.67723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07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6640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161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556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21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50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069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42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12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855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4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073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150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8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230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66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3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8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31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9050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952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85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.24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4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21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669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57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18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59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8395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8335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00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2</w:t>
            </w:r>
          </w:p>
        </w:tc>
      </w:tr>
    </w:tbl>
    <w:p w:rsidR="00BC1795" w:rsidRDefault="00BC1795" w:rsidP="00604AA0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1068B8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9B3" w:rsidRDefault="004539B3" w:rsidP="003E08BB">
      <w:pPr>
        <w:spacing w:after="0" w:line="240" w:lineRule="auto"/>
      </w:pPr>
      <w:r>
        <w:separator/>
      </w:r>
    </w:p>
  </w:endnote>
  <w:endnote w:type="continuationSeparator" w:id="0">
    <w:p w:rsidR="004539B3" w:rsidRDefault="004539B3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9B3" w:rsidRDefault="004539B3" w:rsidP="003E08BB">
      <w:pPr>
        <w:spacing w:after="0" w:line="240" w:lineRule="auto"/>
      </w:pPr>
      <w:r>
        <w:separator/>
      </w:r>
    </w:p>
  </w:footnote>
  <w:footnote w:type="continuationSeparator" w:id="0">
    <w:p w:rsidR="004539B3" w:rsidRDefault="004539B3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D4A3F"/>
    <w:rsid w:val="000E2202"/>
    <w:rsid w:val="000F052B"/>
    <w:rsid w:val="00103858"/>
    <w:rsid w:val="001068B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B40E5"/>
    <w:rsid w:val="002C4D3A"/>
    <w:rsid w:val="002D2685"/>
    <w:rsid w:val="002D70C7"/>
    <w:rsid w:val="00302DEC"/>
    <w:rsid w:val="00316D7C"/>
    <w:rsid w:val="00346C6B"/>
    <w:rsid w:val="00364999"/>
    <w:rsid w:val="003A16CD"/>
    <w:rsid w:val="003A7137"/>
    <w:rsid w:val="003B7C43"/>
    <w:rsid w:val="003C4FE8"/>
    <w:rsid w:val="003C5EE5"/>
    <w:rsid w:val="003D6056"/>
    <w:rsid w:val="003E08BB"/>
    <w:rsid w:val="003E1B12"/>
    <w:rsid w:val="003E7771"/>
    <w:rsid w:val="003F5DA8"/>
    <w:rsid w:val="004345ED"/>
    <w:rsid w:val="004539B3"/>
    <w:rsid w:val="004561A3"/>
    <w:rsid w:val="00467301"/>
    <w:rsid w:val="0047242C"/>
    <w:rsid w:val="0048505C"/>
    <w:rsid w:val="004A06A4"/>
    <w:rsid w:val="004B7277"/>
    <w:rsid w:val="004C4985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A7565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07A0F"/>
    <w:rsid w:val="00B11D86"/>
    <w:rsid w:val="00B12825"/>
    <w:rsid w:val="00B177C6"/>
    <w:rsid w:val="00B2196A"/>
    <w:rsid w:val="00B250B9"/>
    <w:rsid w:val="00B45E82"/>
    <w:rsid w:val="00B57D16"/>
    <w:rsid w:val="00B60C57"/>
    <w:rsid w:val="00B9311B"/>
    <w:rsid w:val="00BA6063"/>
    <w:rsid w:val="00BB38C3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42AF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B7D1F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4ECD9A89-A02A-48B7-8661-6EAEE9AB4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7:00Z</dcterms:modified>
</cp:coreProperties>
</file>